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B6E" w:rsidRPr="006B4B6E" w:rsidRDefault="006B4B6E">
      <w:pPr>
        <w:rPr>
          <w:sz w:val="28"/>
          <w:szCs w:val="28"/>
        </w:rPr>
      </w:pPr>
      <w:bookmarkStart w:id="0" w:name="_GoBack"/>
      <w:bookmarkEnd w:id="0"/>
      <w:r w:rsidRPr="006B4B6E">
        <w:rPr>
          <w:rFonts w:hint="eastAsia"/>
          <w:sz w:val="28"/>
          <w:szCs w:val="28"/>
        </w:rPr>
        <w:t>Table S1.</w:t>
      </w:r>
      <w:r>
        <w:rPr>
          <w:sz w:val="28"/>
          <w:szCs w:val="28"/>
        </w:rPr>
        <w:t xml:space="preserve"> Primers used in present study.</w:t>
      </w:r>
    </w:p>
    <w:tbl>
      <w:tblPr>
        <w:tblW w:w="11140" w:type="dxa"/>
        <w:tblLook w:val="04A0" w:firstRow="1" w:lastRow="0" w:firstColumn="1" w:lastColumn="0" w:noHBand="0" w:noVBand="1"/>
      </w:tblPr>
      <w:tblGrid>
        <w:gridCol w:w="9433"/>
        <w:gridCol w:w="4080"/>
        <w:gridCol w:w="3880"/>
        <w:gridCol w:w="1880"/>
      </w:tblGrid>
      <w:tr w:rsidR="006B4B6E" w:rsidRPr="00621DD5" w:rsidTr="002B30DB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Style w:val="a5"/>
              <w:tblpPr w:leftFromText="180" w:rightFromText="180" w:horzAnchor="margin" w:tblpY="-1425"/>
              <w:tblOverlap w:val="never"/>
              <w:tblW w:w="9207" w:type="dxa"/>
              <w:tblLook w:val="04A0" w:firstRow="1" w:lastRow="0" w:firstColumn="1" w:lastColumn="0" w:noHBand="0" w:noVBand="1"/>
            </w:tblPr>
            <w:tblGrid>
              <w:gridCol w:w="1192"/>
              <w:gridCol w:w="3498"/>
              <w:gridCol w:w="3356"/>
              <w:gridCol w:w="1161"/>
            </w:tblGrid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b/>
                      <w:sz w:val="24"/>
                      <w:szCs w:val="24"/>
                    </w:rPr>
                  </w:pPr>
                  <w:r w:rsidRPr="00A73E28">
                    <w:rPr>
                      <w:b/>
                      <w:sz w:val="24"/>
                      <w:szCs w:val="24"/>
                    </w:rPr>
                    <w:t xml:space="preserve">Gene </w:t>
                  </w:r>
                </w:p>
              </w:tc>
              <w:tc>
                <w:tcPr>
                  <w:tcW w:w="3498" w:type="dxa"/>
                </w:tcPr>
                <w:p w:rsidR="006B4B6E" w:rsidRPr="00870221" w:rsidRDefault="006B4B6E" w:rsidP="002B30DB">
                  <w:pPr>
                    <w:rPr>
                      <w:b/>
                      <w:sz w:val="24"/>
                      <w:szCs w:val="24"/>
                    </w:rPr>
                  </w:pPr>
                  <w:r w:rsidRPr="00870221">
                    <w:rPr>
                      <w:b/>
                      <w:sz w:val="24"/>
                      <w:szCs w:val="24"/>
                    </w:rPr>
                    <w:t>Forward primer (5'-3')</w:t>
                  </w:r>
                </w:p>
              </w:tc>
              <w:tc>
                <w:tcPr>
                  <w:tcW w:w="3356" w:type="dxa"/>
                </w:tcPr>
                <w:p w:rsidR="006B4B6E" w:rsidRPr="00870221" w:rsidRDefault="006B4B6E" w:rsidP="002B30DB">
                  <w:pPr>
                    <w:rPr>
                      <w:b/>
                      <w:sz w:val="24"/>
                      <w:szCs w:val="24"/>
                    </w:rPr>
                  </w:pPr>
                  <w:r w:rsidRPr="00870221">
                    <w:rPr>
                      <w:b/>
                      <w:sz w:val="24"/>
                      <w:szCs w:val="24"/>
                    </w:rPr>
                    <w:t>Reverse primer (5'-3')</w:t>
                  </w:r>
                </w:p>
              </w:tc>
              <w:tc>
                <w:tcPr>
                  <w:tcW w:w="1161" w:type="dxa"/>
                </w:tcPr>
                <w:p w:rsidR="006B4B6E" w:rsidRPr="00870221" w:rsidRDefault="006B4B6E" w:rsidP="002B30DB">
                  <w:pPr>
                    <w:rPr>
                      <w:b/>
                      <w:sz w:val="24"/>
                      <w:szCs w:val="24"/>
                    </w:rPr>
                  </w:pPr>
                  <w:r w:rsidRPr="00870221">
                    <w:rPr>
                      <w:b/>
                      <w:sz w:val="24"/>
                      <w:szCs w:val="24"/>
                    </w:rPr>
                    <w:t>Amplicon size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Amigo2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TTCGCCACAACAACATCA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TTTCTGCAAGTGGGAGAGC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211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Arg1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TCCAAGCCAAAGTCCTTAGAG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GAGCTGTCATTAGGGACATC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84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Aspg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AGGTGCCCAGGTTCCTAT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TCCACCTTGGTTGTCCGAT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52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B3gnt5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GCTCCTGGATGAAAGGTC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CATGCTTGATCCGTGTGGT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61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Ccl20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CCTCTCGTACATACAGACG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CAGTTCTGCTTTGGATCAGC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46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Ccl22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TGCGCGTCCATTACCTGTG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CAACGGTCCAATCATTTGCT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86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Ccl5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TTGCCTACCTCTCCCTCG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GACTGCAAGATTGGAGCACT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85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Cd109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TCGCTCACAGGTACCTCAA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TGTGAAGTTGAGCGTTGGC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16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Cd14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CAGAATCTACCGACCATGAAG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GACACTTTCCTCGTCCTGG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19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Cd16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ATGCACACTCTGGAAGCCAA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ACTCTGCCTGTCTGCAAAAG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79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Cd163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GTGGACACAGAATGGTTCTT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CAGGAGCGTTAGTGACAGC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28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Cd206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TCTGTTCAGCTATTGGACG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GGCACTCCCAAACATAATTTG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90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Cd44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CAGGATAGCCCCACAACAA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ACTCCGTACCAGGCATCTTC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59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Cd86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CAATGGGACTGCATATCTGC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CCAAAATACTACCAGCTCACT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78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Clcf1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ACTCGTGGGGGATGTTAG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CCCAGGTAGTTCAGGTAGGT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80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Cp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ATGTTTCCCCAAACGCCTG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TAGCTCTGAGACGATGCTTG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18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Csf2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GCCTTGGAAGCATGTAGAGG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GAGAACTCGTTAGAGACGACTT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04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Csf3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TGGCTCAACTTTCTGCCCAG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TGACAGTGACCAGGGGAAC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10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Cxcl1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TGGGATTCACCTCAAGAACAT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AGGGTCAAGGCAAGCCTC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17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Cxcl10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GCAAGTCTATCCTGTCCG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CGGAGCTCTTTTTGACCTTC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40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Cxcl10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CAAGTGCTGCCGTCATTTT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GCTCGCAGGGATGATTTCA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57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Emp1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CCATTGCCAACGTCTGGAT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GGAACACGAAGACCACGAG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88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Fbln5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GGGGGTTAAGCGAAACCAG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TGAGTATCCTTTTAATCCTGGC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98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Fizz1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CAATCCAGCTAACTATCCCTC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CCCAGTAGCAGTCATCCC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08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Fkbp5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GCAGTGTCGGCAGTTGTAT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GGTCGCCCAAGTTAGAAC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12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Gapdh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GGTCGGTGTGAACGGATTTG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GGGTCGTTGATGGCAAC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95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Gbp2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AAAGGTCCGAGGCCCAAA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ACATATGTGGCTGGGCGA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92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Gfap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ACCGCATCACCATTCCTGT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CCTTAATGACCTCGCCATCC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46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Ggta1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CTCAGGATCTGGGAGTTGGA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AGTTCTATGGAGCTCCCGC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84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H2.D1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TGGAACCTTCCAGAAGTGGG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AAGTAAGTTGGAGTCGGTGG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44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H2.T23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TTGGAGCTGTTGTGAGGAGG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CACGAGGCAACTGTCTTTTC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30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Hspb1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AGATCACTGGCAAGCACGA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TTGTGTGACTGCTTTGGGC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72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Ifng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TGAACGCTACACACTGCAT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CATCCTTTTGCCAGTTCCTC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82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Iigp1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TTTGGCTCGAAGCCTTTG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CGGCATTTGCCAGTCCTT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69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Il10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TTACTGACTGGCATGAGGATCA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CAGCTCTAGGAGCATGTGG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01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lastRenderedPageBreak/>
                    <w:t>Il12a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GACATCACACGGGACCAAA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CAGGCAACTCTCGTTCTTGT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77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Il1b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AAATGCCACCTTTTGACAGTG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GGATGCTCTCATCAGGACAG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16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Il1ra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CTCATTGCTGGGTACTTACAA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CAGACTTGGCACAAGACAGG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32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Il4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GTCTCAACCCCCAGCTAGT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CCGATGATCTCTCTCAAGTGAT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02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Il4ra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CACTACAGGCTGATGTTCTTCG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GGACCGGCCTATTCATTTCC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08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Il6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TGCAAGAGACTTCCATCCAG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GTGGTATAGACAGGTCTGTTGG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31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Lcn2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CGACACTGACTACGACCAG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ATGCATTGGTCGGTGGGA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97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Nos2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TTCTCAGCCCAACAATACAAGA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TGGACGGGTCGATGTCAC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27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Osmr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TCATTCTGGACATGAAGAGGT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ATCACAGCGTTGGGTCTG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44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Psmb8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ATCTGCGGAATGGGGAACG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AAGTCCCGGTCCCTTCTTG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36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Ptgs2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TCAGCCATGCAGCAAATC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GGTGGGCTTCAGCAGTAAT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72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Ptx3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ATCCCGTTCAGGCTTTGGA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ACAGGGAAAGAAGCGAGGT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04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S100a10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AAAGGGAGTTCCCTGGGTT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CCACTTTTCCATCTCGGC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98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S1pr3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TTGCAGAACGAGAGCCTGT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CTCAACAGTCCACGAGAGG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70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Serpina3n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TCTTTCAGGTGGTCCACAAGG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CCAATCACAGCATAGAAGCG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297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Serping1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GGCTCAGAGGCTAACTGG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AATCTGAGAAGGCTCTATCCCC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22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Slc10a6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CCATAGAGACCGGAGCACA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TGCCTGATATGCTGCGAC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57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Sphk1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AAGCGAGACCCTGTTCCAG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AGTCTGCTGGTTGCATAGC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231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Srgn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TTCAAGGTTATCCTGCTCGGA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AACAGGATCGGTCATCGGG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51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Steap4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AAACGCCGAGTACCTTGCT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AGACAAACACCTGCCGACT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21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Tgfb1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CACCTGCAAGACCATCGA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TGGCGAGCCTTAGTTTGGAC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91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Tgm1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GACCCAATTTTCCTGGGG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AGCGAGGACCTTCCATTGTG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00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Timp1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GCTAGAGCAGATACCACGA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CAGGTCCGAGTTGCAGAA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40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Tm4sf1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TGAGGGACAGTACCTTCTGGATT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GCTAGGCCTCAACACAGTT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225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Tnf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AGGCGGTGCCTATGTCT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GATCACCCCGAAGTTCAGTAG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89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Ugt1a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GAAGCTGTTAGTGATCCCC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TGCTATGACCACCACTTCGT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01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Vim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AGGAGATGAGGGAGTTGCG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TGCAATTTTTCTCGCAGCC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17</w:t>
                  </w:r>
                </w:p>
              </w:tc>
            </w:tr>
            <w:tr w:rsidR="006B4B6E" w:rsidRPr="00621DD5" w:rsidTr="002B30DB">
              <w:tc>
                <w:tcPr>
                  <w:tcW w:w="1192" w:type="dxa"/>
                </w:tcPr>
                <w:p w:rsidR="006B4B6E" w:rsidRPr="00A73E28" w:rsidRDefault="006B4B6E" w:rsidP="002B30DB">
                  <w:pPr>
                    <w:rPr>
                      <w:i/>
                      <w:sz w:val="24"/>
                      <w:szCs w:val="24"/>
                    </w:rPr>
                  </w:pPr>
                  <w:r w:rsidRPr="00A73E28">
                    <w:rPr>
                      <w:i/>
                      <w:sz w:val="24"/>
                      <w:szCs w:val="24"/>
                    </w:rPr>
                    <w:t>Ym1</w:t>
                  </w:r>
                </w:p>
              </w:tc>
              <w:tc>
                <w:tcPr>
                  <w:tcW w:w="3498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CAGGTCTGGCAATTCTTCTGAA</w:t>
                  </w:r>
                </w:p>
              </w:tc>
              <w:tc>
                <w:tcPr>
                  <w:tcW w:w="3356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GTCTTGCTCATGTGTGTAAGTGA</w:t>
                  </w:r>
                </w:p>
              </w:tc>
              <w:tc>
                <w:tcPr>
                  <w:tcW w:w="1161" w:type="dxa"/>
                </w:tcPr>
                <w:p w:rsidR="006B4B6E" w:rsidRPr="00621DD5" w:rsidRDefault="006B4B6E" w:rsidP="002B30DB">
                  <w:pPr>
                    <w:rPr>
                      <w:sz w:val="24"/>
                      <w:szCs w:val="24"/>
                    </w:rPr>
                  </w:pPr>
                  <w:r w:rsidRPr="00621DD5">
                    <w:rPr>
                      <w:sz w:val="24"/>
                      <w:szCs w:val="24"/>
                    </w:rPr>
                    <w:t>197</w:t>
                  </w:r>
                </w:p>
              </w:tc>
            </w:tr>
          </w:tbl>
          <w:p w:rsidR="006B4B6E" w:rsidRPr="00621DD5" w:rsidRDefault="006B4B6E" w:rsidP="002B30D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B6E" w:rsidRDefault="006B4B6E" w:rsidP="002B30D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6B4B6E" w:rsidRDefault="006B4B6E" w:rsidP="002B30D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6B4B6E" w:rsidRPr="00621DD5" w:rsidRDefault="006B4B6E" w:rsidP="002B30D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B6E" w:rsidRPr="00621DD5" w:rsidRDefault="006B4B6E" w:rsidP="002B30D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B6E" w:rsidRPr="00621DD5" w:rsidRDefault="006B4B6E" w:rsidP="002B30D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B4B6E" w:rsidRPr="00621DD5" w:rsidTr="002B30DB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B6E" w:rsidRPr="00621DD5" w:rsidRDefault="006B4B6E" w:rsidP="002B30D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B6E" w:rsidRPr="00621DD5" w:rsidRDefault="006B4B6E" w:rsidP="002B30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B6E" w:rsidRPr="00621DD5" w:rsidRDefault="006B4B6E" w:rsidP="002B30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B6E" w:rsidRPr="00621DD5" w:rsidRDefault="006B4B6E" w:rsidP="002B30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B4B6E" w:rsidRPr="00621DD5" w:rsidTr="002B30DB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B6E" w:rsidRPr="00621DD5" w:rsidRDefault="006B4B6E" w:rsidP="002B30D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B6E" w:rsidRPr="00621DD5" w:rsidRDefault="006B4B6E" w:rsidP="002B30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B6E" w:rsidRPr="00621DD5" w:rsidRDefault="006B4B6E" w:rsidP="002B30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B6E" w:rsidRPr="00621DD5" w:rsidRDefault="006B4B6E" w:rsidP="002B30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B4B6E" w:rsidRPr="00621DD5" w:rsidTr="002B30DB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B6E" w:rsidRPr="00621DD5" w:rsidRDefault="006B4B6E" w:rsidP="002B30D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B6E" w:rsidRPr="00621DD5" w:rsidRDefault="006B4B6E" w:rsidP="002B30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B6E" w:rsidRPr="00621DD5" w:rsidRDefault="006B4B6E" w:rsidP="002B30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B6E" w:rsidRPr="00621DD5" w:rsidRDefault="006B4B6E" w:rsidP="002B30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:rsidR="00E804E3" w:rsidRPr="00621DD5" w:rsidRDefault="00E804E3">
      <w:pPr>
        <w:rPr>
          <w:sz w:val="24"/>
          <w:szCs w:val="24"/>
        </w:rPr>
      </w:pPr>
    </w:p>
    <w:sectPr w:rsidR="00E804E3" w:rsidRPr="00621DD5" w:rsidSect="00EE1780">
      <w:pgSz w:w="11906" w:h="16838"/>
      <w:pgMar w:top="1418" w:right="1701" w:bottom="2835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4E0B" w:rsidRDefault="00CD4E0B" w:rsidP="00621DD5">
      <w:r>
        <w:separator/>
      </w:r>
    </w:p>
  </w:endnote>
  <w:endnote w:type="continuationSeparator" w:id="0">
    <w:p w:rsidR="00CD4E0B" w:rsidRDefault="00CD4E0B" w:rsidP="00621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4E0B" w:rsidRDefault="00CD4E0B" w:rsidP="00621DD5">
      <w:r>
        <w:separator/>
      </w:r>
    </w:p>
  </w:footnote>
  <w:footnote w:type="continuationSeparator" w:id="0">
    <w:p w:rsidR="00CD4E0B" w:rsidRDefault="00CD4E0B" w:rsidP="00621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5A2"/>
    <w:rsid w:val="003F5CB3"/>
    <w:rsid w:val="004031FE"/>
    <w:rsid w:val="005C22B6"/>
    <w:rsid w:val="00621DD5"/>
    <w:rsid w:val="006A0341"/>
    <w:rsid w:val="006B4B6E"/>
    <w:rsid w:val="006B55F7"/>
    <w:rsid w:val="00790A2F"/>
    <w:rsid w:val="00870221"/>
    <w:rsid w:val="009A71DE"/>
    <w:rsid w:val="00A41BFD"/>
    <w:rsid w:val="00A73E28"/>
    <w:rsid w:val="00B355A2"/>
    <w:rsid w:val="00CD4E0B"/>
    <w:rsid w:val="00DA16A9"/>
    <w:rsid w:val="00E804E3"/>
    <w:rsid w:val="00EE0D51"/>
    <w:rsid w:val="00EE1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58BE29-416A-464D-8465-77331A4A4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1D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1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1DD5"/>
    <w:rPr>
      <w:sz w:val="18"/>
      <w:szCs w:val="18"/>
    </w:rPr>
  </w:style>
  <w:style w:type="table" w:styleId="a5">
    <w:name w:val="Table Grid"/>
    <w:basedOn w:val="a1"/>
    <w:uiPriority w:val="39"/>
    <w:rsid w:val="00621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2EAAA7-525C-454B-AF2F-44895D64C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2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9</cp:revision>
  <dcterms:created xsi:type="dcterms:W3CDTF">2019-10-15T03:09:00Z</dcterms:created>
  <dcterms:modified xsi:type="dcterms:W3CDTF">2020-03-01T20:31:00Z</dcterms:modified>
</cp:coreProperties>
</file>